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0B31A" w14:textId="074900A0" w:rsidR="00E91FF6" w:rsidRPr="00E91FF6" w:rsidRDefault="00E91FF6" w:rsidP="00E91FF6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Pr="00E91FF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E91FF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E91FF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E91FF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BB3533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E91FF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1275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1275F7" w:rsidRPr="00D46DA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hanges in HRV variables in the control and exercise groups, their 95% confidence intervals, p-values for differences in group means</w:t>
      </w:r>
      <w:r w:rsidR="001275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Mann–Whitney)</w:t>
      </w:r>
      <w:r w:rsidR="001275F7" w:rsidRPr="00D46DA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 and the direction of the alternative hypotheses</w:t>
      </w:r>
      <w:r w:rsidR="001275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pPr w:leftFromText="180" w:rightFromText="180" w:vertAnchor="page" w:horzAnchor="margin" w:tblpY="2296"/>
        <w:tblW w:w="13811" w:type="dxa"/>
        <w:tblLook w:val="04A0" w:firstRow="1" w:lastRow="0" w:firstColumn="1" w:lastColumn="0" w:noHBand="0" w:noVBand="1"/>
      </w:tblPr>
      <w:tblGrid>
        <w:gridCol w:w="2694"/>
        <w:gridCol w:w="1842"/>
        <w:gridCol w:w="1985"/>
        <w:gridCol w:w="1701"/>
        <w:gridCol w:w="1701"/>
        <w:gridCol w:w="1984"/>
        <w:gridCol w:w="1904"/>
      </w:tblGrid>
      <w:tr w:rsidR="00E91FF6" w:rsidRPr="00993032" w14:paraId="2C65D787" w14:textId="77777777" w:rsidTr="001275F7">
        <w:trPr>
          <w:trHeight w:val="5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5AC830" w14:textId="77777777" w:rsidR="00E91FF6" w:rsidRPr="00993032" w:rsidRDefault="00E91FF6" w:rsidP="001275F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993032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  <w:t> 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3BEC184" w14:textId="77777777" w:rsidR="00E91FF6" w:rsidRPr="00993032" w:rsidRDefault="00E91FF6" w:rsidP="001275F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993032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  <w:t>Control (CON)</w:t>
            </w:r>
          </w:p>
          <w:p w14:paraId="6812A3E4" w14:textId="77777777" w:rsidR="00E91FF6" w:rsidRPr="00993032" w:rsidRDefault="00E91FF6" w:rsidP="001275F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993032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  <w:t>n = 14 (m = 2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E2651D9" w14:textId="77777777" w:rsidR="00E91FF6" w:rsidRPr="00993032" w:rsidRDefault="00E91FF6" w:rsidP="001275F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993032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  <w:t>Exercise (EXE)</w:t>
            </w:r>
          </w:p>
          <w:p w14:paraId="0F1EBA84" w14:textId="77777777" w:rsidR="00E91FF6" w:rsidRPr="00993032" w:rsidRDefault="00E91FF6" w:rsidP="001275F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993032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  <w:t>n = 13 (m = 2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B864A4" w14:textId="77777777" w:rsidR="00E91FF6" w:rsidRDefault="00E91FF6" w:rsidP="001275F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993032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  <w:t xml:space="preserve">p-value </w:t>
            </w:r>
          </w:p>
          <w:p w14:paraId="28E614C6" w14:textId="19360DBD" w:rsidR="00E91FF6" w:rsidRPr="00993032" w:rsidRDefault="00E91FF6" w:rsidP="001275F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</w:pPr>
          </w:p>
        </w:tc>
        <w:tc>
          <w:tcPr>
            <w:tcW w:w="19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B7B9F6" w14:textId="77777777" w:rsidR="00E91FF6" w:rsidRPr="00993032" w:rsidRDefault="00E91FF6" w:rsidP="001275F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993032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  <w:t>Alternative hypothesis</w:t>
            </w:r>
          </w:p>
        </w:tc>
      </w:tr>
      <w:tr w:rsidR="00E91FF6" w:rsidRPr="00993032" w14:paraId="220299C3" w14:textId="77777777" w:rsidTr="001275F7">
        <w:trPr>
          <w:trHeight w:val="108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0A229E" w14:textId="77777777" w:rsidR="00E91FF6" w:rsidRPr="00993032" w:rsidRDefault="00E91FF6" w:rsidP="001275F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DEF9AA" w14:textId="77777777" w:rsidR="00E91FF6" w:rsidRPr="00993032" w:rsidRDefault="00E91FF6" w:rsidP="001275F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993032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  <w:t>Mean change (POST-PRE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1CC8AB" w14:textId="77777777" w:rsidR="00E91FF6" w:rsidRPr="00993032" w:rsidRDefault="00E91FF6" w:rsidP="001275F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993032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4B4720" w14:textId="77777777" w:rsidR="00E91FF6" w:rsidRPr="00993032" w:rsidRDefault="00E91FF6" w:rsidP="001275F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993032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  <w:t>Mean change (POST-PR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F46BF8" w14:textId="77777777" w:rsidR="00E91FF6" w:rsidRPr="00993032" w:rsidRDefault="00E91FF6" w:rsidP="001275F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993032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  <w:t>95% CI</w:t>
            </w: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DEDEAA" w14:textId="77777777" w:rsidR="00E91FF6" w:rsidRPr="00993032" w:rsidRDefault="00E91FF6" w:rsidP="001275F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</w:pPr>
          </w:p>
        </w:tc>
        <w:tc>
          <w:tcPr>
            <w:tcW w:w="19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10E3DF" w14:textId="77777777" w:rsidR="00E91FF6" w:rsidRPr="00993032" w:rsidRDefault="00E91FF6" w:rsidP="001275F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</w:pPr>
          </w:p>
        </w:tc>
      </w:tr>
      <w:tr w:rsidR="00E91FF6" w:rsidRPr="00993032" w14:paraId="3A755665" w14:textId="77777777" w:rsidTr="001275F7">
        <w:trPr>
          <w:trHeight w:val="301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CC2A" w14:textId="172142D7" w:rsidR="00E91FF6" w:rsidRPr="00993032" w:rsidRDefault="00E91FF6" w:rsidP="001275F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993032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  <w:t>RESP (Hz)</w:t>
            </w:r>
            <w:r w:rsidR="000054D7" w:rsidRPr="000054D7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FI" w:eastAsia="en-US"/>
                <w14:ligatures w14:val="none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13D7" w14:textId="50AE4650" w:rsidR="00E91FF6" w:rsidRPr="00993032" w:rsidRDefault="00E91FF6" w:rsidP="001275F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993032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  <w:t>0.01</w:t>
            </w:r>
            <w:r w:rsidR="00F87B8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75FBDE" w14:textId="0B05A35A" w:rsidR="00E91FF6" w:rsidRPr="00993032" w:rsidRDefault="00E91FF6" w:rsidP="001275F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993032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F87B87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9930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93032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  <w:t>0.0</w:t>
            </w:r>
            <w:r w:rsidR="00F87B8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488B" w14:textId="72587375" w:rsidR="00E91FF6" w:rsidRPr="00993032" w:rsidRDefault="00E91FF6" w:rsidP="001275F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993032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  <w:t>0.0</w:t>
            </w:r>
            <w:r w:rsidR="00F87B8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CE9E" w14:textId="5C58E0A3" w:rsidR="00E91FF6" w:rsidRPr="00993032" w:rsidRDefault="00E91FF6" w:rsidP="001275F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993032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  <w:t>-0.0</w:t>
            </w:r>
            <w:r w:rsidR="00F87B8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  <w:t>06</w:t>
            </w:r>
            <w:r w:rsidRPr="00993032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  <w:t>, 0.0</w:t>
            </w:r>
            <w:r w:rsidR="00F87B8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  <w:t>4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603C" w14:textId="58AEC074" w:rsidR="00E91FF6" w:rsidRPr="00993032" w:rsidRDefault="00E91FF6" w:rsidP="001275F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993032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  <w:t>0.</w:t>
            </w:r>
            <w:r w:rsidR="00B336CD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  <w:t>20</w:t>
            </w:r>
          </w:p>
        </w:tc>
        <w:tc>
          <w:tcPr>
            <w:tcW w:w="1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B9A8" w14:textId="77777777" w:rsidR="00E91FF6" w:rsidRPr="00993032" w:rsidRDefault="00E91FF6" w:rsidP="001275F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993032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  <w:t>CON≠EXE</w:t>
            </w:r>
          </w:p>
        </w:tc>
      </w:tr>
      <w:tr w:rsidR="00E91FF6" w:rsidRPr="00993032" w14:paraId="69560519" w14:textId="77777777" w:rsidTr="001275F7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803DFA" w14:textId="6A408313" w:rsidR="00E91FF6" w:rsidRPr="00993032" w:rsidRDefault="00E91FF6" w:rsidP="001275F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993032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  <w:t>RESP (Hz)</w:t>
            </w:r>
            <w:r w:rsidR="000054D7" w:rsidRPr="000054D7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FI" w:eastAsia="en-US"/>
                <w14:ligatures w14:val="none"/>
              </w:rPr>
              <w:t>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D67F21" w14:textId="431A09EB" w:rsidR="00E91FF6" w:rsidRPr="00993032" w:rsidRDefault="00E91FF6" w:rsidP="001275F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993032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  <w:t>0.0</w:t>
            </w:r>
            <w:r w:rsidR="00B336CD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D7F0A0" w14:textId="3AB1A39D" w:rsidR="00E91FF6" w:rsidRPr="00993032" w:rsidRDefault="00E91FF6" w:rsidP="001275F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32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B336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93032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B336C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370996" w14:textId="77777777" w:rsidR="00E91FF6" w:rsidRPr="00993032" w:rsidRDefault="00E91FF6" w:rsidP="001275F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993032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7782B5" w14:textId="32A97E40" w:rsidR="00E91FF6" w:rsidRPr="00993032" w:rsidRDefault="00E91FF6" w:rsidP="001275F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993032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  <w:t>-0.1</w:t>
            </w:r>
            <w:r w:rsidR="00B336CD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  <w:t>0</w:t>
            </w:r>
            <w:r w:rsidRPr="00993032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  <w:t>, 0.1</w:t>
            </w:r>
            <w:r w:rsidR="00B336CD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DE0A9B" w14:textId="2B5D2CFA" w:rsidR="00E91FF6" w:rsidRPr="00993032" w:rsidRDefault="00E91FF6" w:rsidP="001275F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993032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  <w:t>0.</w:t>
            </w:r>
            <w:r w:rsidR="00B336CD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  <w:t>19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49C6A2" w14:textId="77777777" w:rsidR="00E91FF6" w:rsidRPr="00993032" w:rsidRDefault="00E91FF6" w:rsidP="001275F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993032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  <w:t>CON≠EXE</w:t>
            </w:r>
          </w:p>
        </w:tc>
      </w:tr>
      <w:tr w:rsidR="00E91FF6" w:rsidRPr="00993032" w14:paraId="2A9B1564" w14:textId="77777777" w:rsidTr="001275F7">
        <w:trPr>
          <w:trHeight w:val="301"/>
        </w:trPr>
        <w:tc>
          <w:tcPr>
            <w:tcW w:w="13811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FA7D06" w14:textId="40BFFBAD" w:rsidR="00E91FF6" w:rsidRPr="000054D7" w:rsidRDefault="00E91FF6" w:rsidP="001275F7">
            <w:pPr>
              <w:spacing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ED7E6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Note: </w:t>
            </w:r>
            <w:r>
              <w:t xml:space="preserve"> </w:t>
            </w:r>
            <w:r w:rsidRPr="0060573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CI, confidence intervals</w:t>
            </w:r>
            <w:r w:rsidRPr="00ED7E6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; </w:t>
            </w:r>
            <w:r w:rsidRPr="003163D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LFP, low frequency power; HFP, high frequency power</w:t>
            </w:r>
            <w:r w:rsidR="0075451A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; RESP, </w:t>
            </w:r>
            <w:r w:rsidR="0075451A" w:rsidRPr="0075451A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respiration rate</w:t>
            </w:r>
            <w:r w:rsidR="0075451A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.</w:t>
            </w:r>
            <w:r w:rsidR="000054D7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 </w:t>
            </w:r>
            <w:proofErr w:type="gramStart"/>
            <w:r w:rsidR="000054D7" w:rsidRPr="000054D7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eastAsia="en-US"/>
                <w14:ligatures w14:val="none"/>
              </w:rPr>
              <w:t>a</w:t>
            </w:r>
            <w:proofErr w:type="gramEnd"/>
            <w:r w:rsidR="000054D7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eastAsia="en-US"/>
                <w14:ligatures w14:val="none"/>
              </w:rPr>
              <w:t xml:space="preserve"> </w:t>
            </w:r>
            <w:r w:rsidR="00F87B87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FI" w:eastAsia="en-US"/>
                <w14:ligatures w14:val="none"/>
              </w:rPr>
              <w:t>absolute change</w:t>
            </w:r>
            <w:r w:rsidR="000054D7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FI" w:eastAsia="en-US"/>
                <w14:ligatures w14:val="none"/>
              </w:rPr>
              <w:t xml:space="preserve">, </w:t>
            </w:r>
            <w:r w:rsidR="000054D7" w:rsidRPr="000054D7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FI" w:eastAsia="en-US"/>
                <w14:ligatures w14:val="none"/>
              </w:rPr>
              <w:t>b</w:t>
            </w:r>
            <w:r w:rsidR="000054D7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FI" w:eastAsia="en-US"/>
                <w14:ligatures w14:val="none"/>
              </w:rPr>
              <w:t xml:space="preserve"> </w:t>
            </w:r>
            <w:r w:rsidR="00F87B87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FI" w:eastAsia="en-US"/>
                <w14:ligatures w14:val="none"/>
              </w:rPr>
              <w:t>relative change</w:t>
            </w:r>
          </w:p>
        </w:tc>
      </w:tr>
    </w:tbl>
    <w:p w14:paraId="06DE9E97" w14:textId="77777777" w:rsidR="00D1643A" w:rsidRDefault="00D1643A"/>
    <w:p w14:paraId="0EA496A4" w14:textId="77777777" w:rsidR="00993032" w:rsidRDefault="00993032"/>
    <w:p w14:paraId="481A608F" w14:textId="77777777" w:rsidR="00993032" w:rsidRDefault="00993032"/>
    <w:p w14:paraId="039B3687" w14:textId="1F833688" w:rsidR="00BB3533" w:rsidRDefault="00BB3533"/>
    <w:p w14:paraId="07CFB4D5" w14:textId="77777777" w:rsidR="00BB3533" w:rsidRDefault="00BB3533">
      <w:r>
        <w:br w:type="page"/>
      </w:r>
    </w:p>
    <w:p w14:paraId="7BDD19FB" w14:textId="00F153E0" w:rsidR="00BB3533" w:rsidRPr="00BB3533" w:rsidRDefault="00BB3533" w:rsidP="00BB3533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</w:t>
      </w:r>
      <w:r w:rsidRPr="00BB353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BB353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BB353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BB353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BB3533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BB353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1275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1275F7" w:rsidRPr="00D46DA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hanges in HRV variables in the control and exercise groups, their 95% confidence intervals, p-values for differences in group means</w:t>
      </w:r>
      <w:r w:rsidR="001275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Mann–Whitney)</w:t>
      </w:r>
      <w:r w:rsidR="001275F7" w:rsidRPr="00D46DA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 and the direction of the alternative hypotheses</w:t>
      </w:r>
      <w:r w:rsidR="001275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pPr w:leftFromText="180" w:rightFromText="180" w:vertAnchor="page" w:horzAnchor="margin" w:tblpY="2371"/>
        <w:tblW w:w="13811" w:type="dxa"/>
        <w:tblLook w:val="04A0" w:firstRow="1" w:lastRow="0" w:firstColumn="1" w:lastColumn="0" w:noHBand="0" w:noVBand="1"/>
      </w:tblPr>
      <w:tblGrid>
        <w:gridCol w:w="2694"/>
        <w:gridCol w:w="1842"/>
        <w:gridCol w:w="1985"/>
        <w:gridCol w:w="1701"/>
        <w:gridCol w:w="1701"/>
        <w:gridCol w:w="1984"/>
        <w:gridCol w:w="1904"/>
      </w:tblGrid>
      <w:tr w:rsidR="00BB3533" w:rsidRPr="00BB3533" w14:paraId="5812A000" w14:textId="77777777" w:rsidTr="001275F7">
        <w:trPr>
          <w:trHeight w:val="5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AF8BE0" w14:textId="77777777" w:rsidR="00BB3533" w:rsidRPr="00BB3533" w:rsidRDefault="00BB3533" w:rsidP="001275F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</w:pPr>
            <w:bookmarkStart w:id="0" w:name="_Hlk157587893"/>
            <w:r w:rsidRPr="00BB3533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  <w:t> 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4960A83" w14:textId="77777777" w:rsidR="00BB3533" w:rsidRPr="00BB3533" w:rsidRDefault="00BB3533" w:rsidP="001275F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BB3533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  <w:t>Exercise + sauna (EXS)</w:t>
            </w:r>
          </w:p>
          <w:p w14:paraId="2B1DFA10" w14:textId="77777777" w:rsidR="00BB3533" w:rsidRPr="00BB3533" w:rsidRDefault="00BB3533" w:rsidP="001275F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BB3533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  <w:t>n = 12 (m = 2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80F13AD" w14:textId="77777777" w:rsidR="00BB3533" w:rsidRPr="00BB3533" w:rsidRDefault="00BB3533" w:rsidP="001275F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BB3533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  <w:t>Exercise (EXE)</w:t>
            </w:r>
          </w:p>
          <w:p w14:paraId="3572A1D9" w14:textId="77777777" w:rsidR="00BB3533" w:rsidRPr="00BB3533" w:rsidRDefault="00BB3533" w:rsidP="001275F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BB3533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  <w:t xml:space="preserve">n = 13 (m = 2) 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AE7349" w14:textId="77777777" w:rsidR="00BB3533" w:rsidRPr="00BB3533" w:rsidRDefault="00BB3533" w:rsidP="001275F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BB3533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  <w:t xml:space="preserve">p-value </w:t>
            </w:r>
          </w:p>
          <w:p w14:paraId="09B7DF0C" w14:textId="2026F6AA" w:rsidR="00BB3533" w:rsidRPr="00BB3533" w:rsidRDefault="00BB3533" w:rsidP="001275F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</w:pPr>
          </w:p>
        </w:tc>
        <w:tc>
          <w:tcPr>
            <w:tcW w:w="19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F48156" w14:textId="77777777" w:rsidR="00BB3533" w:rsidRPr="00BB3533" w:rsidRDefault="00BB3533" w:rsidP="001275F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BB3533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  <w:t>Alternative hypothesis</w:t>
            </w:r>
          </w:p>
        </w:tc>
      </w:tr>
      <w:tr w:rsidR="00BB3533" w:rsidRPr="00BB3533" w14:paraId="3AD6A782" w14:textId="77777777" w:rsidTr="001275F7">
        <w:trPr>
          <w:trHeight w:val="1096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90FF3B" w14:textId="77777777" w:rsidR="00BB3533" w:rsidRPr="00BB3533" w:rsidRDefault="00BB3533" w:rsidP="001275F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9C7578" w14:textId="77777777" w:rsidR="00BB3533" w:rsidRPr="00BB3533" w:rsidRDefault="00BB3533" w:rsidP="001275F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BB3533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  <w:t>Mean change (POST-PRE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339CF" w14:textId="77777777" w:rsidR="00BB3533" w:rsidRPr="00BB3533" w:rsidRDefault="00BB3533" w:rsidP="001275F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BB3533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DDA366" w14:textId="77777777" w:rsidR="00BB3533" w:rsidRPr="00BB3533" w:rsidRDefault="00BB3533" w:rsidP="001275F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BB3533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  <w:t>Mean change (POST-PR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D25ACC" w14:textId="77777777" w:rsidR="00BB3533" w:rsidRPr="00BB3533" w:rsidRDefault="00BB3533" w:rsidP="001275F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BB3533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  <w:t>95% CI</w:t>
            </w: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F1F650" w14:textId="77777777" w:rsidR="00BB3533" w:rsidRPr="00BB3533" w:rsidRDefault="00BB3533" w:rsidP="001275F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</w:pPr>
          </w:p>
        </w:tc>
        <w:tc>
          <w:tcPr>
            <w:tcW w:w="19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83295D" w14:textId="77777777" w:rsidR="00BB3533" w:rsidRPr="00BB3533" w:rsidRDefault="00BB3533" w:rsidP="001275F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</w:pPr>
          </w:p>
        </w:tc>
      </w:tr>
      <w:tr w:rsidR="00B336CD" w:rsidRPr="00BB3533" w14:paraId="3689DE06" w14:textId="77777777" w:rsidTr="001275F7">
        <w:trPr>
          <w:trHeight w:val="301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1622" w14:textId="48B12102" w:rsidR="00B336CD" w:rsidRPr="00BB3533" w:rsidRDefault="00B336CD" w:rsidP="00B336C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993032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  <w:t>RESP (Hz)</w:t>
            </w:r>
            <w:r w:rsidRPr="000054D7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FI" w:eastAsia="en-US"/>
                <w14:ligatures w14:val="none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E3FA" w14:textId="11D190EE" w:rsidR="00B336CD" w:rsidRPr="00BB3533" w:rsidRDefault="00B336CD" w:rsidP="00B336C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09CE8D" w14:textId="2FB1C4A4" w:rsidR="00B336CD" w:rsidRPr="00BB3533" w:rsidRDefault="00B336CD" w:rsidP="00B336C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, 0.04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E42A" w14:textId="51D19AAC" w:rsidR="00B336CD" w:rsidRPr="00BB3533" w:rsidRDefault="00B336CD" w:rsidP="00B336C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  <w:t>-0.002, 0.03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23A7" w14:textId="7127A32E" w:rsidR="00B336CD" w:rsidRPr="00BB3533" w:rsidRDefault="00B336CD" w:rsidP="00B336C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  <w:t>-0.028, 0.028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BC5F" w14:textId="18AC0EBB" w:rsidR="00B336CD" w:rsidRPr="00BB3533" w:rsidRDefault="00B336CD" w:rsidP="00B336C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BB3533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  <w:t>0.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  <w:t>27</w:t>
            </w:r>
          </w:p>
        </w:tc>
        <w:tc>
          <w:tcPr>
            <w:tcW w:w="1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6859" w14:textId="77777777" w:rsidR="00B336CD" w:rsidRPr="00BB3533" w:rsidRDefault="00B336CD" w:rsidP="00B336C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BB3533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  <w:t>EXE≠EXS</w:t>
            </w:r>
          </w:p>
        </w:tc>
      </w:tr>
      <w:tr w:rsidR="00B336CD" w:rsidRPr="00BB3533" w14:paraId="08DBB0A8" w14:textId="77777777" w:rsidTr="001275F7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174ECA" w14:textId="5C30AA00" w:rsidR="00B336CD" w:rsidRPr="00BB3533" w:rsidRDefault="00B336CD" w:rsidP="00B336C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993032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FI" w:eastAsia="en-US"/>
                <w14:ligatures w14:val="none"/>
              </w:rPr>
              <w:t>RESP (Hz)</w:t>
            </w:r>
            <w:r w:rsidRPr="000054D7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FI" w:eastAsia="en-US"/>
                <w14:ligatures w14:val="none"/>
              </w:rPr>
              <w:t>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368795" w14:textId="1BBDC885" w:rsidR="00B336CD" w:rsidRPr="00BB3533" w:rsidRDefault="00B336CD" w:rsidP="00B336C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BB3533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  <w:t>0.0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FC1DB2" w14:textId="6B05DD5F" w:rsidR="00B336CD" w:rsidRPr="00BB3533" w:rsidRDefault="00B336CD" w:rsidP="00B336C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533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B3533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0C02D7" w14:textId="5B0A7DFF" w:rsidR="00B336CD" w:rsidRPr="00BB3533" w:rsidRDefault="00B336CD" w:rsidP="00B336C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993032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5CF64" w14:textId="3C907C79" w:rsidR="00B336CD" w:rsidRPr="00BB3533" w:rsidRDefault="00B336CD" w:rsidP="00B336C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993032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  <w:t>-0.1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  <w:t>0</w:t>
            </w:r>
            <w:r w:rsidRPr="00993032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  <w:t>, 0.1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820EA3" w14:textId="0E0409D3" w:rsidR="00B336CD" w:rsidRPr="00BB3533" w:rsidRDefault="00B336CD" w:rsidP="00B336C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BB3533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  <w:t>0.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  <w:t>35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785EDA" w14:textId="77777777" w:rsidR="00B336CD" w:rsidRPr="00BB3533" w:rsidRDefault="00B336CD" w:rsidP="00B336C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BB3533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  <w:t>EXE≠EXS</w:t>
            </w:r>
          </w:p>
        </w:tc>
      </w:tr>
      <w:tr w:rsidR="00BB3533" w:rsidRPr="00BB3533" w14:paraId="380E641C" w14:textId="77777777" w:rsidTr="001275F7">
        <w:trPr>
          <w:trHeight w:val="301"/>
        </w:trPr>
        <w:tc>
          <w:tcPr>
            <w:tcW w:w="13811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35125E" w14:textId="18893810" w:rsidR="00BB3533" w:rsidRPr="00BB3533" w:rsidRDefault="00BB3533" w:rsidP="001275F7">
            <w:pPr>
              <w:spacing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FI" w:eastAsia="en-US"/>
                <w14:ligatures w14:val="none"/>
              </w:rPr>
            </w:pPr>
            <w:r w:rsidRPr="00ED7E6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Note: </w:t>
            </w:r>
            <w:r>
              <w:t xml:space="preserve"> </w:t>
            </w:r>
            <w:r w:rsidRPr="0060573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CI, confidence intervals</w:t>
            </w:r>
            <w:r w:rsidRPr="00ED7E6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; </w:t>
            </w:r>
            <w:r w:rsidRPr="003163D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LFP, low frequency power; HFP, high frequency power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; RESP, </w:t>
            </w:r>
            <w:r w:rsidRPr="0075451A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respiration rate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.</w:t>
            </w:r>
            <w:r w:rsidR="000054D7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 </w:t>
            </w:r>
            <w:r w:rsidR="000054D7" w:rsidRPr="000054D7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eastAsia="en-US"/>
                <w14:ligatures w14:val="none"/>
              </w:rPr>
              <w:t xml:space="preserve"> </w:t>
            </w:r>
            <w:proofErr w:type="gramStart"/>
            <w:r w:rsidR="000054D7" w:rsidRPr="000054D7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eastAsia="en-US"/>
                <w14:ligatures w14:val="none"/>
              </w:rPr>
              <w:t>a</w:t>
            </w:r>
            <w:proofErr w:type="gramEnd"/>
            <w:r w:rsidR="000054D7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eastAsia="en-US"/>
                <w14:ligatures w14:val="none"/>
              </w:rPr>
              <w:t xml:space="preserve"> </w:t>
            </w:r>
            <w:r w:rsidR="00F87B87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FI" w:eastAsia="en-US"/>
                <w14:ligatures w14:val="none"/>
              </w:rPr>
              <w:t>absolute change</w:t>
            </w:r>
            <w:r w:rsidR="000054D7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FI" w:eastAsia="en-US"/>
                <w14:ligatures w14:val="none"/>
              </w:rPr>
              <w:t xml:space="preserve">, </w:t>
            </w:r>
            <w:r w:rsidR="000054D7" w:rsidRPr="000054D7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FI" w:eastAsia="en-US"/>
                <w14:ligatures w14:val="none"/>
              </w:rPr>
              <w:t>b</w:t>
            </w:r>
            <w:r w:rsidR="000054D7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FI" w:eastAsia="en-US"/>
                <w14:ligatures w14:val="none"/>
              </w:rPr>
              <w:t xml:space="preserve"> </w:t>
            </w:r>
            <w:r w:rsidR="00F87B87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FI" w:eastAsia="en-US"/>
                <w14:ligatures w14:val="none"/>
              </w:rPr>
              <w:t>relative change</w:t>
            </w:r>
          </w:p>
        </w:tc>
      </w:tr>
      <w:bookmarkEnd w:id="0"/>
    </w:tbl>
    <w:p w14:paraId="0518B277" w14:textId="77777777" w:rsidR="00993032" w:rsidRDefault="00993032"/>
    <w:p w14:paraId="62BD9B79" w14:textId="77777777" w:rsidR="00BB3533" w:rsidRDefault="00BB3533"/>
    <w:p w14:paraId="3B7426CD" w14:textId="378934D2" w:rsidR="000A7B93" w:rsidRDefault="000A7B93"/>
    <w:p w14:paraId="25BC251F" w14:textId="77777777" w:rsidR="000A7B93" w:rsidRDefault="000A7B93">
      <w:r>
        <w:br w:type="page"/>
      </w:r>
    </w:p>
    <w:p w14:paraId="3FD3B310" w14:textId="30BF5FE9" w:rsidR="00BB3533" w:rsidRDefault="000A7B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BB353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0A7B93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A7B93">
        <w:rPr>
          <w:rFonts w:ascii="Times New Roman" w:hAnsi="Times New Roman" w:cs="Times New Roman"/>
          <w:sz w:val="24"/>
          <w:szCs w:val="24"/>
        </w:rPr>
        <w:t>Fixed effects for log-transformed RMSSD (ms)</w:t>
      </w:r>
    </w:p>
    <w:tbl>
      <w:tblPr>
        <w:tblW w:w="6735" w:type="dxa"/>
        <w:tblLook w:val="04A0" w:firstRow="1" w:lastRow="0" w:firstColumn="1" w:lastColumn="0" w:noHBand="0" w:noVBand="1"/>
      </w:tblPr>
      <w:tblGrid>
        <w:gridCol w:w="2694"/>
        <w:gridCol w:w="1427"/>
        <w:gridCol w:w="1344"/>
        <w:gridCol w:w="1270"/>
      </w:tblGrid>
      <w:tr w:rsidR="000A7B93" w:rsidRPr="00EA1F03" w14:paraId="6A286ADF" w14:textId="77777777" w:rsidTr="003B00C8">
        <w:trPr>
          <w:trHeight w:val="281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7CCBC" w14:textId="77777777" w:rsidR="000A7B93" w:rsidRPr="00EA1F03" w:rsidRDefault="000A7B93" w:rsidP="003B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 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62CB4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Estimate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DB828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SE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E83F1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p</w:t>
            </w:r>
            <w:r w:rsidRPr="00EA1F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-value</w:t>
            </w:r>
          </w:p>
        </w:tc>
      </w:tr>
      <w:tr w:rsidR="000A7B93" w:rsidRPr="00EA1F03" w14:paraId="0C1955EF" w14:textId="77777777" w:rsidTr="003B00C8">
        <w:trPr>
          <w:trHeight w:val="2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E14D" w14:textId="77777777" w:rsidR="000A7B93" w:rsidRPr="00EA1F03" w:rsidRDefault="000A7B93" w:rsidP="003B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 xml:space="preserve">Intercept </w:t>
            </w:r>
            <w:r w:rsidRPr="00EA1F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(</w:t>
            </w:r>
            <w:r w:rsidRPr="00EA1F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ref.</w:t>
            </w:r>
            <w:r w:rsidRPr="00EA1F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 xml:space="preserve"> EXE. PRE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1D38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A372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056F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&lt;0.0001*</w:t>
            </w:r>
          </w:p>
        </w:tc>
      </w:tr>
      <w:tr w:rsidR="000A7B93" w:rsidRPr="00EA1F03" w14:paraId="58BBD0F1" w14:textId="77777777" w:rsidTr="003B00C8">
        <w:trPr>
          <w:trHeight w:val="2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66CC" w14:textId="77777777" w:rsidR="000A7B93" w:rsidRPr="00EA1F03" w:rsidRDefault="000A7B93" w:rsidP="003B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EX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8A0F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3524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A228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0A7B93" w:rsidRPr="00EA1F03" w14:paraId="18AA7CDC" w14:textId="77777777" w:rsidTr="003B00C8">
        <w:trPr>
          <w:trHeight w:val="2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836B" w14:textId="77777777" w:rsidR="000A7B93" w:rsidRPr="00EA1F03" w:rsidRDefault="000A7B93" w:rsidP="003B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CO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7FDB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C22F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65CF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0A7B93" w:rsidRPr="00EA1F03" w14:paraId="7F93D537" w14:textId="77777777" w:rsidTr="003B00C8">
        <w:trPr>
          <w:trHeight w:val="2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C269" w14:textId="77777777" w:rsidR="000A7B93" w:rsidRPr="00EA1F03" w:rsidRDefault="000A7B93" w:rsidP="003B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Time (</w:t>
            </w:r>
            <w:r w:rsidRPr="00EA1F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POST</w:t>
            </w:r>
            <w:r w:rsidRPr="00EA1F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22B8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A7E2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8E67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0A7B93" w:rsidRPr="00EA1F03" w14:paraId="2C8B17A5" w14:textId="77777777" w:rsidTr="003B00C8">
        <w:trPr>
          <w:trHeight w:val="2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89FA" w14:textId="77777777" w:rsidR="000A7B93" w:rsidRPr="00EA1F03" w:rsidRDefault="000A7B93" w:rsidP="003B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Ag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2458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2CB8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6624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*</w:t>
            </w:r>
          </w:p>
        </w:tc>
      </w:tr>
      <w:tr w:rsidR="000A7B93" w:rsidRPr="00EA1F03" w14:paraId="2211BFDE" w14:textId="77777777" w:rsidTr="003B00C8">
        <w:trPr>
          <w:trHeight w:val="2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E0FE" w14:textId="77777777" w:rsidR="000A7B93" w:rsidRPr="00EA1F03" w:rsidRDefault="000A7B93" w:rsidP="003B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BMI ≥ 3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581F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942C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3FF0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0A7B93" w:rsidRPr="00EA1F03" w14:paraId="3AD40EB4" w14:textId="77777777" w:rsidTr="003B00C8">
        <w:trPr>
          <w:trHeight w:val="2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6DC9" w14:textId="77777777" w:rsidR="000A7B93" w:rsidRPr="00EA1F03" w:rsidRDefault="000A7B93" w:rsidP="003B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SBP &gt; 14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6C19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B7C7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05B7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0A7B93" w:rsidRPr="00EA1F03" w14:paraId="172E8976" w14:textId="77777777" w:rsidTr="003B00C8">
        <w:trPr>
          <w:trHeight w:val="2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E555" w14:textId="77777777" w:rsidR="000A7B93" w:rsidRPr="00EA1F03" w:rsidRDefault="000A7B93" w:rsidP="003B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EXS×POS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D4D5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B909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56F3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0A7B93" w:rsidRPr="00EA1F03" w14:paraId="2EC87980" w14:textId="77777777" w:rsidTr="003B00C8">
        <w:trPr>
          <w:trHeight w:val="28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C3DE5" w14:textId="77777777" w:rsidR="000A7B93" w:rsidRPr="00EA1F03" w:rsidRDefault="000A7B93" w:rsidP="003B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CON×POST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F65B7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DEA23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BED38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</w:tbl>
    <w:p w14:paraId="024F7939" w14:textId="77777777" w:rsidR="000A7B93" w:rsidRDefault="000A7B93"/>
    <w:p w14:paraId="3A8C0592" w14:textId="77777777" w:rsidR="000A7B93" w:rsidRDefault="000A7B93"/>
    <w:p w14:paraId="4FC19346" w14:textId="000134F4" w:rsidR="000A7B93" w:rsidRDefault="000A7B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BB353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A7B93">
        <w:rPr>
          <w:rFonts w:ascii="Times New Roman" w:hAnsi="Times New Roman" w:cs="Times New Roman"/>
          <w:sz w:val="24"/>
          <w:szCs w:val="24"/>
        </w:rPr>
        <w:t>Fixed effects for log-transformed HF</w:t>
      </w:r>
      <w:r>
        <w:rPr>
          <w:rFonts w:ascii="Times New Roman" w:hAnsi="Times New Roman" w:cs="Times New Roman"/>
          <w:sz w:val="24"/>
          <w:szCs w:val="24"/>
        </w:rPr>
        <w:t>P</w:t>
      </w:r>
    </w:p>
    <w:tbl>
      <w:tblPr>
        <w:tblW w:w="6735" w:type="dxa"/>
        <w:tblLook w:val="04A0" w:firstRow="1" w:lastRow="0" w:firstColumn="1" w:lastColumn="0" w:noHBand="0" w:noVBand="1"/>
      </w:tblPr>
      <w:tblGrid>
        <w:gridCol w:w="2694"/>
        <w:gridCol w:w="1427"/>
        <w:gridCol w:w="1344"/>
        <w:gridCol w:w="1270"/>
      </w:tblGrid>
      <w:tr w:rsidR="000A7B93" w:rsidRPr="00EA1F03" w14:paraId="793F2F60" w14:textId="77777777" w:rsidTr="003B00C8">
        <w:trPr>
          <w:trHeight w:val="281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0FEB7" w14:textId="77777777" w:rsidR="000A7B93" w:rsidRPr="00EA1F03" w:rsidRDefault="000A7B93" w:rsidP="003B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 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8AC2A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Estimate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1A080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SE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70ECA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p</w:t>
            </w:r>
            <w:r w:rsidRPr="00EA1F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-value</w:t>
            </w:r>
          </w:p>
        </w:tc>
      </w:tr>
      <w:tr w:rsidR="000A7B93" w:rsidRPr="00EA1F03" w14:paraId="1E9173D1" w14:textId="77777777" w:rsidTr="003B00C8">
        <w:trPr>
          <w:trHeight w:val="2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6778" w14:textId="77777777" w:rsidR="000A7B93" w:rsidRPr="00EA1F03" w:rsidRDefault="000A7B93" w:rsidP="003B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 xml:space="preserve">Intercept </w:t>
            </w:r>
            <w:r w:rsidRPr="00EA1F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(</w:t>
            </w:r>
            <w:r w:rsidRPr="00EA1F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ref.</w:t>
            </w:r>
            <w:r w:rsidRPr="00EA1F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 xml:space="preserve"> EXE. PRE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2827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5DE6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129A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&lt;0.0001*</w:t>
            </w:r>
          </w:p>
        </w:tc>
      </w:tr>
      <w:tr w:rsidR="000A7B93" w:rsidRPr="00EA1F03" w14:paraId="74719C0B" w14:textId="77777777" w:rsidTr="003B00C8">
        <w:trPr>
          <w:trHeight w:val="2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D28C" w14:textId="77777777" w:rsidR="000A7B93" w:rsidRPr="00EA1F03" w:rsidRDefault="000A7B93" w:rsidP="003B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EX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127C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FFC8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623C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0A7B93" w:rsidRPr="00EA1F03" w14:paraId="35A4F186" w14:textId="77777777" w:rsidTr="003B00C8">
        <w:trPr>
          <w:trHeight w:val="2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42C3" w14:textId="77777777" w:rsidR="000A7B93" w:rsidRPr="00EA1F03" w:rsidRDefault="000A7B93" w:rsidP="003B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CO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1AEA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6850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8EB8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0A7B93" w:rsidRPr="00EA1F03" w14:paraId="33901B71" w14:textId="77777777" w:rsidTr="003B00C8">
        <w:trPr>
          <w:trHeight w:val="2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82DD" w14:textId="77777777" w:rsidR="000A7B93" w:rsidRPr="00EA1F03" w:rsidRDefault="000A7B93" w:rsidP="003B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Time (</w:t>
            </w:r>
            <w:r w:rsidRPr="00EA1F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POST</w:t>
            </w:r>
            <w:r w:rsidRPr="00EA1F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2251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4296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4111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0A7B93" w:rsidRPr="00EA1F03" w14:paraId="2577BA94" w14:textId="77777777" w:rsidTr="003B00C8">
        <w:trPr>
          <w:trHeight w:val="2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980A" w14:textId="77777777" w:rsidR="000A7B93" w:rsidRPr="00EA1F03" w:rsidRDefault="000A7B93" w:rsidP="003B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Ag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973D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F6AC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F375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*</w:t>
            </w:r>
          </w:p>
        </w:tc>
      </w:tr>
      <w:tr w:rsidR="000A7B93" w:rsidRPr="00EA1F03" w14:paraId="5976E1D8" w14:textId="77777777" w:rsidTr="003B00C8">
        <w:trPr>
          <w:trHeight w:val="2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88E4" w14:textId="77777777" w:rsidR="000A7B93" w:rsidRPr="00EA1F03" w:rsidRDefault="000A7B93" w:rsidP="003B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BMI ≥ 3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9DD2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5908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5647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0A7B93" w:rsidRPr="00EA1F03" w14:paraId="47E7EC44" w14:textId="77777777" w:rsidTr="003B00C8">
        <w:trPr>
          <w:trHeight w:val="2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0591" w14:textId="77777777" w:rsidR="000A7B93" w:rsidRPr="00EA1F03" w:rsidRDefault="000A7B93" w:rsidP="003B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SBP &gt; 14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6D4F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3D2D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BA25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0A7B93" w:rsidRPr="00EA1F03" w14:paraId="10EC576B" w14:textId="77777777" w:rsidTr="003B00C8">
        <w:trPr>
          <w:trHeight w:val="2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C9D7" w14:textId="77777777" w:rsidR="000A7B93" w:rsidRPr="00EA1F03" w:rsidRDefault="000A7B93" w:rsidP="003B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EXS×POS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0E7B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4233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7D3D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0A7B93" w:rsidRPr="00EA1F03" w14:paraId="52C4F377" w14:textId="77777777" w:rsidTr="003B00C8">
        <w:trPr>
          <w:trHeight w:val="28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25792" w14:textId="77777777" w:rsidR="000A7B93" w:rsidRPr="00EA1F03" w:rsidRDefault="000A7B93" w:rsidP="003B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CON×POST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6629D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2146E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668F3" w14:textId="77777777" w:rsidR="000A7B93" w:rsidRPr="00EA1F03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A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</w:tbl>
    <w:p w14:paraId="20293CDF" w14:textId="77777777" w:rsidR="000A7B93" w:rsidRDefault="000A7B93"/>
    <w:p w14:paraId="34612067" w14:textId="77777777" w:rsidR="000A7B93" w:rsidRDefault="000A7B93"/>
    <w:p w14:paraId="591E7CCA" w14:textId="77777777" w:rsidR="000A7B93" w:rsidRDefault="000A7B93"/>
    <w:p w14:paraId="60D4A45B" w14:textId="4BBC5C8B" w:rsidR="000A7B93" w:rsidRDefault="000A7B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BB353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A7B93">
        <w:rPr>
          <w:rFonts w:ascii="Times New Roman" w:hAnsi="Times New Roman" w:cs="Times New Roman"/>
          <w:sz w:val="24"/>
          <w:szCs w:val="24"/>
        </w:rPr>
        <w:t>Fixed effects for log-transformed HF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7B93">
        <w:rPr>
          <w:rFonts w:ascii="Times New Roman" w:hAnsi="Times New Roman" w:cs="Times New Roman"/>
          <w:sz w:val="24"/>
          <w:szCs w:val="24"/>
        </w:rPr>
        <w:t xml:space="preserve"> </w:t>
      </w:r>
      <w:r w:rsidRPr="00EE147B">
        <w:rPr>
          <w:rFonts w:ascii="Times New Roman" w:hAnsi="Times New Roman" w:cs="Times New Roman"/>
          <w:sz w:val="24"/>
          <w:szCs w:val="24"/>
        </w:rPr>
        <w:t xml:space="preserve">Fixed effects for </w:t>
      </w:r>
      <w:r w:rsidRPr="00EE147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HR</w:t>
      </w:r>
      <w:r w:rsidRPr="00EE147B">
        <w:rPr>
          <w:rFonts w:ascii="Times New Roman" w:eastAsia="Calibri" w:hAnsi="Times New Roman" w:cs="Times New Roman"/>
          <w:kern w:val="0"/>
          <w:sz w:val="24"/>
          <w:szCs w:val="24"/>
          <w:vertAlign w:val="subscript"/>
          <w14:ligatures w14:val="none"/>
        </w:rPr>
        <w:t>MAX</w:t>
      </w:r>
      <w:r w:rsidRPr="00EE147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- HR</w:t>
      </w:r>
      <w:r w:rsidRPr="00EE147B">
        <w:rPr>
          <w:rFonts w:ascii="Times New Roman" w:eastAsia="Calibri" w:hAnsi="Times New Roman" w:cs="Times New Roman"/>
          <w:kern w:val="0"/>
          <w:sz w:val="24"/>
          <w:szCs w:val="24"/>
          <w:vertAlign w:val="subscript"/>
          <w14:ligatures w14:val="none"/>
        </w:rPr>
        <w:t>MIN</w:t>
      </w:r>
      <w:r w:rsidRPr="00EE147B">
        <w:rPr>
          <w:rFonts w:ascii="Times New Roman" w:hAnsi="Times New Roman" w:cs="Times New Roman"/>
          <w:sz w:val="24"/>
          <w:szCs w:val="24"/>
        </w:rPr>
        <w:t xml:space="preserve"> (bpm)</w:t>
      </w:r>
    </w:p>
    <w:tbl>
      <w:tblPr>
        <w:tblW w:w="6735" w:type="dxa"/>
        <w:tblLook w:val="04A0" w:firstRow="1" w:lastRow="0" w:firstColumn="1" w:lastColumn="0" w:noHBand="0" w:noVBand="1"/>
      </w:tblPr>
      <w:tblGrid>
        <w:gridCol w:w="2694"/>
        <w:gridCol w:w="1427"/>
        <w:gridCol w:w="1344"/>
        <w:gridCol w:w="1270"/>
      </w:tblGrid>
      <w:tr w:rsidR="000A7B93" w:rsidRPr="00EE147B" w14:paraId="6B801463" w14:textId="77777777" w:rsidTr="003B00C8">
        <w:trPr>
          <w:trHeight w:val="281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4C8A7" w14:textId="77777777" w:rsidR="000A7B93" w:rsidRPr="00EE147B" w:rsidRDefault="000A7B93" w:rsidP="003B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 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26151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Estimate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C588A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SE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D7720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p</w:t>
            </w: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-value</w:t>
            </w:r>
          </w:p>
        </w:tc>
      </w:tr>
      <w:tr w:rsidR="000A7B93" w:rsidRPr="00EE147B" w14:paraId="139D5548" w14:textId="77777777" w:rsidTr="003B00C8">
        <w:trPr>
          <w:trHeight w:val="2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0D48" w14:textId="77777777" w:rsidR="000A7B93" w:rsidRPr="00EE147B" w:rsidRDefault="000A7B93" w:rsidP="003B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 xml:space="preserve">Intercept </w:t>
            </w:r>
            <w:r w:rsidRPr="00EE14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(</w:t>
            </w: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ref.</w:t>
            </w:r>
            <w:r w:rsidRPr="00EE14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 xml:space="preserve"> EXE. PRE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4B9C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9250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DD9B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&lt;0.0001*</w:t>
            </w:r>
          </w:p>
        </w:tc>
      </w:tr>
      <w:tr w:rsidR="000A7B93" w:rsidRPr="00EE147B" w14:paraId="5A5887E1" w14:textId="77777777" w:rsidTr="003B00C8">
        <w:trPr>
          <w:trHeight w:val="2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7A0F" w14:textId="77777777" w:rsidR="000A7B93" w:rsidRPr="00EE147B" w:rsidRDefault="000A7B93" w:rsidP="003B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EX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4F30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D80D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4F0E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0A7B93" w:rsidRPr="00EE147B" w14:paraId="272ECFEF" w14:textId="77777777" w:rsidTr="003B00C8">
        <w:trPr>
          <w:trHeight w:val="2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9AA2" w14:textId="77777777" w:rsidR="000A7B93" w:rsidRPr="00EE147B" w:rsidRDefault="000A7B93" w:rsidP="003B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CO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EECC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FFEC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C539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0A7B93" w:rsidRPr="00EE147B" w14:paraId="18CEA453" w14:textId="77777777" w:rsidTr="003B00C8">
        <w:trPr>
          <w:trHeight w:val="2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CE74" w14:textId="77777777" w:rsidR="000A7B93" w:rsidRPr="00EE147B" w:rsidRDefault="000A7B93" w:rsidP="003B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Time (</w:t>
            </w:r>
            <w:r w:rsidRPr="00EE14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POST</w:t>
            </w: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0EAE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218C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C6E9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0A7B93" w:rsidRPr="00EE147B" w14:paraId="7892DC7B" w14:textId="77777777" w:rsidTr="003B00C8">
        <w:trPr>
          <w:trHeight w:val="2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C929" w14:textId="77777777" w:rsidR="000A7B93" w:rsidRPr="00EE147B" w:rsidRDefault="000A7B93" w:rsidP="003B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Ag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0EE7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61B3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E931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*</w:t>
            </w:r>
          </w:p>
        </w:tc>
      </w:tr>
      <w:tr w:rsidR="000A7B93" w:rsidRPr="00EE147B" w14:paraId="698D7D89" w14:textId="77777777" w:rsidTr="003B00C8">
        <w:trPr>
          <w:trHeight w:val="2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592A" w14:textId="77777777" w:rsidR="000A7B93" w:rsidRPr="00EE147B" w:rsidRDefault="000A7B93" w:rsidP="003B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BMI ≥ 3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6B1C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FCA0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255F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0A7B93" w:rsidRPr="00EE147B" w14:paraId="32C8CEC1" w14:textId="77777777" w:rsidTr="003B00C8">
        <w:trPr>
          <w:trHeight w:val="2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E14F" w14:textId="77777777" w:rsidR="000A7B93" w:rsidRPr="00EE147B" w:rsidRDefault="000A7B93" w:rsidP="003B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SBP &gt; 14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8D29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224E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DDF4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0A7B93" w:rsidRPr="00EE147B" w14:paraId="6EF993D2" w14:textId="77777777" w:rsidTr="003B00C8">
        <w:trPr>
          <w:trHeight w:val="2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9848" w14:textId="77777777" w:rsidR="000A7B93" w:rsidRPr="00EE147B" w:rsidRDefault="000A7B93" w:rsidP="003B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EXS×POS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D7A5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DED0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8D6D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0A7B93" w:rsidRPr="00EE147B" w14:paraId="59730F44" w14:textId="77777777" w:rsidTr="003B00C8">
        <w:trPr>
          <w:trHeight w:val="28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8CE8E" w14:textId="77777777" w:rsidR="000A7B93" w:rsidRPr="00EE147B" w:rsidRDefault="000A7B93" w:rsidP="003B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CON×POST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913C0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6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77175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884FF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*</w:t>
            </w:r>
          </w:p>
        </w:tc>
      </w:tr>
    </w:tbl>
    <w:p w14:paraId="21B21EA4" w14:textId="77777777" w:rsidR="000A7B93" w:rsidRDefault="000A7B93"/>
    <w:p w14:paraId="3C12B2EB" w14:textId="15A2F8F3" w:rsidR="000A7B93" w:rsidRDefault="000A7B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BB353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6. </w:t>
      </w:r>
      <w:r>
        <w:rPr>
          <w:rFonts w:ascii="Times New Roman" w:hAnsi="Times New Roman" w:cs="Times New Roman"/>
          <w:sz w:val="24"/>
          <w:szCs w:val="24"/>
        </w:rPr>
        <w:t>Correlation between change in VO</w:t>
      </w:r>
      <w:r w:rsidRPr="000A7B93">
        <w:rPr>
          <w:rFonts w:ascii="Times New Roman" w:hAnsi="Times New Roman" w:cs="Times New Roman"/>
          <w:sz w:val="24"/>
          <w:szCs w:val="24"/>
          <w:vertAlign w:val="subscript"/>
        </w:rPr>
        <w:t>2MAX</w:t>
      </w:r>
      <w:r>
        <w:rPr>
          <w:rFonts w:ascii="Times New Roman" w:hAnsi="Times New Roman" w:cs="Times New Roman"/>
          <w:sz w:val="24"/>
          <w:szCs w:val="24"/>
        </w:rPr>
        <w:t xml:space="preserve"> and change in study variables</w:t>
      </w:r>
    </w:p>
    <w:tbl>
      <w:tblPr>
        <w:tblW w:w="9007" w:type="dxa"/>
        <w:tblLook w:val="04A0" w:firstRow="1" w:lastRow="0" w:firstColumn="1" w:lastColumn="0" w:noHBand="0" w:noVBand="1"/>
      </w:tblPr>
      <w:tblGrid>
        <w:gridCol w:w="3422"/>
        <w:gridCol w:w="2010"/>
        <w:gridCol w:w="2029"/>
        <w:gridCol w:w="1546"/>
      </w:tblGrid>
      <w:tr w:rsidR="000A7B93" w:rsidRPr="00EE147B" w14:paraId="30C3F117" w14:textId="77777777" w:rsidTr="003B00C8">
        <w:trPr>
          <w:trHeight w:val="250"/>
        </w:trPr>
        <w:tc>
          <w:tcPr>
            <w:tcW w:w="3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AD972" w14:textId="77777777" w:rsidR="000A7B93" w:rsidRPr="00EE147B" w:rsidRDefault="000A7B93" w:rsidP="003B0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Variable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4A9BA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Correlation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03111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95% C.I.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7339E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p-value</w:t>
            </w:r>
          </w:p>
        </w:tc>
      </w:tr>
      <w:tr w:rsidR="000A7B93" w:rsidRPr="00EE147B" w14:paraId="246444E0" w14:textId="77777777" w:rsidTr="003B00C8">
        <w:trPr>
          <w:trHeight w:val="25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DE23" w14:textId="77777777" w:rsidR="000A7B93" w:rsidRPr="00EE147B" w:rsidRDefault="000A7B93" w:rsidP="003B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Mean RR (</w:t>
            </w:r>
            <w:proofErr w:type="spellStart"/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ms</w:t>
            </w:r>
            <w:proofErr w:type="spellEnd"/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DC4E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0.2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4BEB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[-0.04, 0.57]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36F5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0.08</w:t>
            </w:r>
          </w:p>
        </w:tc>
      </w:tr>
      <w:tr w:rsidR="000A7B93" w:rsidRPr="00EE147B" w14:paraId="74C2C977" w14:textId="77777777" w:rsidTr="003B00C8">
        <w:trPr>
          <w:trHeight w:val="25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001F" w14:textId="77777777" w:rsidR="000A7B93" w:rsidRPr="00EE147B" w:rsidRDefault="000A7B93" w:rsidP="003B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SDNN (</w:t>
            </w:r>
            <w:proofErr w:type="spellStart"/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ms</w:t>
            </w:r>
            <w:proofErr w:type="spellEnd"/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6853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0.2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016E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[-0.07, 0.55]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CB87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0.11</w:t>
            </w:r>
          </w:p>
        </w:tc>
      </w:tr>
      <w:tr w:rsidR="000A7B93" w:rsidRPr="00EE147B" w14:paraId="10FF5B34" w14:textId="77777777" w:rsidTr="003B00C8">
        <w:trPr>
          <w:trHeight w:val="25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C8BF" w14:textId="77777777" w:rsidR="000A7B93" w:rsidRPr="00EE147B" w:rsidRDefault="000A7B93" w:rsidP="003B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Mean HR (bpm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4497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-0.2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42C6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[-0.57, 0.04]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91C0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0.09</w:t>
            </w:r>
          </w:p>
        </w:tc>
      </w:tr>
      <w:tr w:rsidR="000A7B93" w:rsidRPr="00EE147B" w14:paraId="217BB78E" w14:textId="77777777" w:rsidTr="003B00C8">
        <w:trPr>
          <w:trHeight w:val="25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954F" w14:textId="77777777" w:rsidR="000A7B93" w:rsidRPr="00EE147B" w:rsidRDefault="000A7B93" w:rsidP="003B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Min HR (bpm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D31D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-0.3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CA16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[-0.63, -0.06]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A3EE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0.02*</w:t>
            </w:r>
          </w:p>
        </w:tc>
      </w:tr>
      <w:tr w:rsidR="000A7B93" w:rsidRPr="00EE147B" w14:paraId="71D1D60A" w14:textId="77777777" w:rsidTr="003B00C8">
        <w:trPr>
          <w:trHeight w:val="25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911D" w14:textId="77777777" w:rsidR="000A7B93" w:rsidRPr="00EE147B" w:rsidRDefault="000A7B93" w:rsidP="003B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Max HR (bpm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C6CD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-0.0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61F6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[-0.40, 0.25]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231D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0.62</w:t>
            </w:r>
          </w:p>
        </w:tc>
      </w:tr>
      <w:tr w:rsidR="000A7B93" w:rsidRPr="00EE147B" w14:paraId="6C441504" w14:textId="77777777" w:rsidTr="003B00C8">
        <w:trPr>
          <w:trHeight w:val="25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3AEA" w14:textId="77777777" w:rsidR="000A7B93" w:rsidRPr="00EE147B" w:rsidRDefault="000A7B93" w:rsidP="003B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RMSSD (</w:t>
            </w:r>
            <w:proofErr w:type="spellStart"/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ms</w:t>
            </w:r>
            <w:proofErr w:type="spellEnd"/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F176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0.2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F62A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[-0.10, 0.53]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68E0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0.16</w:t>
            </w:r>
          </w:p>
        </w:tc>
      </w:tr>
      <w:tr w:rsidR="000A7B93" w:rsidRPr="00EE147B" w14:paraId="7ECEBFD4" w14:textId="77777777" w:rsidTr="003B00C8">
        <w:trPr>
          <w:trHeight w:val="25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2AC6" w14:textId="77777777" w:rsidR="000A7B93" w:rsidRPr="00EE147B" w:rsidRDefault="000A7B93" w:rsidP="003B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LFpow_FFT (ms2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AC32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0.2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D1D4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[-0.04, 0.56]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9FCA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0.09</w:t>
            </w:r>
          </w:p>
        </w:tc>
      </w:tr>
      <w:tr w:rsidR="000A7B93" w:rsidRPr="00EE147B" w14:paraId="20B599EC" w14:textId="77777777" w:rsidTr="003B00C8">
        <w:trPr>
          <w:trHeight w:val="25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11BD" w14:textId="77777777" w:rsidR="000A7B93" w:rsidRPr="00EE147B" w:rsidRDefault="000A7B93" w:rsidP="003B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proofErr w:type="spellStart"/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HFpow_FFT</w:t>
            </w:r>
            <w:proofErr w:type="spellEnd"/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 xml:space="preserve"> (ms2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64E3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0.0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4184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[-0.27, 0.39]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31C2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0.71</w:t>
            </w:r>
          </w:p>
        </w:tc>
      </w:tr>
      <w:tr w:rsidR="000A7B93" w:rsidRPr="00EE147B" w14:paraId="7CEB52F9" w14:textId="77777777" w:rsidTr="003B00C8">
        <w:trPr>
          <w:trHeight w:val="25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C048" w14:textId="77777777" w:rsidR="000A7B93" w:rsidRPr="00EE147B" w:rsidRDefault="000A7B93" w:rsidP="003B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RESP (Hz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8A4A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0.1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DD60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[-0.24, 0.41]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70F7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0.58</w:t>
            </w:r>
          </w:p>
        </w:tc>
      </w:tr>
      <w:tr w:rsidR="000A7B93" w:rsidRPr="00EE147B" w14:paraId="108A2619" w14:textId="77777777" w:rsidTr="003B00C8">
        <w:trPr>
          <w:trHeight w:val="250"/>
        </w:trPr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B10D7" w14:textId="77777777" w:rsidR="000A7B93" w:rsidRPr="00EE147B" w:rsidRDefault="000A7B93" w:rsidP="003B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HR</w:t>
            </w:r>
            <w:r w:rsidRPr="00EE147B"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MAX</w:t>
            </w:r>
            <w:r w:rsidRPr="00EE147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- HR</w:t>
            </w:r>
            <w:r w:rsidRPr="00EE147B"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MIN</w:t>
            </w: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 xml:space="preserve"> (bpm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20801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0.44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A10F7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[0.14, 0.67]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99E49" w14:textId="77777777" w:rsidR="000A7B93" w:rsidRPr="00EE147B" w:rsidRDefault="000A7B93" w:rsidP="003B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EE1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0.007*</w:t>
            </w:r>
          </w:p>
        </w:tc>
      </w:tr>
    </w:tbl>
    <w:p w14:paraId="5835D9A1" w14:textId="77777777" w:rsidR="000A7B93" w:rsidRPr="000A7B93" w:rsidRDefault="000A7B93"/>
    <w:p w14:paraId="64C1316F" w14:textId="71130AB7" w:rsidR="000A7B93" w:rsidRDefault="000A7B93"/>
    <w:sectPr w:rsidR="000A7B93" w:rsidSect="006D1E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ED5"/>
    <w:rsid w:val="000054D7"/>
    <w:rsid w:val="0000794E"/>
    <w:rsid w:val="000A7B93"/>
    <w:rsid w:val="001275F7"/>
    <w:rsid w:val="001338B6"/>
    <w:rsid w:val="002579BF"/>
    <w:rsid w:val="00365635"/>
    <w:rsid w:val="005A7093"/>
    <w:rsid w:val="005E040A"/>
    <w:rsid w:val="006C1D04"/>
    <w:rsid w:val="006D1E27"/>
    <w:rsid w:val="0075451A"/>
    <w:rsid w:val="00790C77"/>
    <w:rsid w:val="00827ED5"/>
    <w:rsid w:val="0088632A"/>
    <w:rsid w:val="008B122C"/>
    <w:rsid w:val="00993032"/>
    <w:rsid w:val="00AE2D8E"/>
    <w:rsid w:val="00AF4E24"/>
    <w:rsid w:val="00B336CD"/>
    <w:rsid w:val="00BA3302"/>
    <w:rsid w:val="00BB3533"/>
    <w:rsid w:val="00C9531E"/>
    <w:rsid w:val="00D07062"/>
    <w:rsid w:val="00D1643A"/>
    <w:rsid w:val="00D56C5A"/>
    <w:rsid w:val="00DB737A"/>
    <w:rsid w:val="00DC4EA9"/>
    <w:rsid w:val="00E361E7"/>
    <w:rsid w:val="00E91FF6"/>
    <w:rsid w:val="00F87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1675E"/>
  <w15:chartTrackingRefBased/>
  <w15:docId w15:val="{09A88D3A-0DCE-495E-929F-0A3C068EF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FI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03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91FF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1275F7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52E374-69EB-461B-BB64-B2D0BEEC94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438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rric Lee</dc:creator>
  <cp:keywords/>
  <dc:description/>
  <cp:lastModifiedBy>Earric Mingzhou Lee</cp:lastModifiedBy>
  <cp:revision>5</cp:revision>
  <dcterms:created xsi:type="dcterms:W3CDTF">2024-02-13T19:35:00Z</dcterms:created>
  <dcterms:modified xsi:type="dcterms:W3CDTF">2025-05-27T12:53:00Z</dcterms:modified>
</cp:coreProperties>
</file>